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6D2" w:rsidRPr="002816D2" w:rsidRDefault="002816D2" w:rsidP="002816D2">
      <w:pPr>
        <w:spacing w:line="360" w:lineRule="auto"/>
      </w:pPr>
      <w:r w:rsidRPr="002816D2">
        <w:rPr>
          <w:b/>
        </w:rPr>
        <w:t>Web Supplemental Table 1</w:t>
      </w:r>
      <w:r w:rsidRPr="002816D2">
        <w:t>. Typical 2D PC-MR sequence parameters for in-vivo and phantom data acquisitions</w:t>
      </w:r>
    </w:p>
    <w:tbl>
      <w:tblPr>
        <w:tblW w:w="9111" w:type="dxa"/>
        <w:tblInd w:w="9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15"/>
        <w:gridCol w:w="1701"/>
        <w:gridCol w:w="1417"/>
        <w:gridCol w:w="1560"/>
        <w:gridCol w:w="1701"/>
        <w:gridCol w:w="1417"/>
      </w:tblGrid>
      <w:tr w:rsidR="002816D2" w:rsidRPr="002816D2" w:rsidTr="002816D2">
        <w:trPr>
          <w:trHeight w:val="4513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MRI seq</w:t>
            </w:r>
            <w:bookmarkStart w:id="0" w:name="_GoBack"/>
            <w:bookmarkEnd w:id="0"/>
            <w:r w:rsidRPr="002816D2">
              <w:rPr>
                <w:sz w:val="18"/>
              </w:rPr>
              <w:t>uence paramete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In-vivo data</w:t>
            </w:r>
            <w:r w:rsidRPr="002816D2">
              <w:rPr>
                <w:sz w:val="18"/>
              </w:rPr>
              <w:br/>
              <w:t>(Philips 1.5T)</w:t>
            </w:r>
            <w:r w:rsidRPr="002816D2">
              <w:rPr>
                <w:sz w:val="18"/>
              </w:rPr>
              <w:br/>
              <w:t>Free-breathing</w:t>
            </w:r>
            <w:r w:rsidRPr="002816D2">
              <w:rPr>
                <w:sz w:val="18"/>
              </w:rPr>
              <w:br/>
              <w:t>non-segmented</w:t>
            </w:r>
            <w:r w:rsidRPr="002816D2">
              <w:rPr>
                <w:sz w:val="18"/>
              </w:rPr>
              <w:br/>
              <w:t>retrospective gating</w:t>
            </w:r>
          </w:p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(n= 191 subject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In-vivo data</w:t>
            </w:r>
            <w:r w:rsidRPr="002816D2">
              <w:rPr>
                <w:sz w:val="18"/>
              </w:rPr>
              <w:br/>
              <w:t>(Philips 1.5T)</w:t>
            </w:r>
            <w:r w:rsidRPr="002816D2">
              <w:rPr>
                <w:sz w:val="18"/>
              </w:rPr>
              <w:br/>
              <w:t>Breath-hold</w:t>
            </w:r>
            <w:r w:rsidRPr="002816D2">
              <w:rPr>
                <w:sz w:val="18"/>
              </w:rPr>
              <w:br/>
              <w:t>segmented</w:t>
            </w:r>
            <w:r w:rsidRPr="002816D2">
              <w:rPr>
                <w:sz w:val="18"/>
              </w:rPr>
              <w:br/>
              <w:t>retrospective gating</w:t>
            </w:r>
          </w:p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(n= 19 subjects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In-vivo data</w:t>
            </w:r>
            <w:r w:rsidRPr="002816D2">
              <w:rPr>
                <w:sz w:val="18"/>
              </w:rPr>
              <w:br/>
              <w:t>(Siemens 1.5T)</w:t>
            </w:r>
            <w:r w:rsidRPr="002816D2">
              <w:rPr>
                <w:sz w:val="18"/>
              </w:rPr>
              <w:br/>
              <w:t>Free-breathing</w:t>
            </w:r>
            <w:r w:rsidRPr="002816D2">
              <w:rPr>
                <w:sz w:val="18"/>
              </w:rPr>
              <w:br/>
              <w:t>non-segmented</w:t>
            </w:r>
            <w:r w:rsidRPr="002816D2">
              <w:rPr>
                <w:sz w:val="18"/>
              </w:rPr>
              <w:br/>
              <w:t>prospective gating</w:t>
            </w:r>
          </w:p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(n= 17 subject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 xml:space="preserve">In-vivo and phantom </w:t>
            </w:r>
            <w:r w:rsidRPr="002816D2">
              <w:rPr>
                <w:sz w:val="18"/>
              </w:rPr>
              <w:br/>
              <w:t>(Siemens 1.5T)</w:t>
            </w:r>
            <w:r w:rsidRPr="002816D2">
              <w:rPr>
                <w:sz w:val="18"/>
              </w:rPr>
              <w:br/>
              <w:t xml:space="preserve">Free-breathing </w:t>
            </w:r>
            <w:r w:rsidRPr="002816D2">
              <w:rPr>
                <w:sz w:val="18"/>
              </w:rPr>
              <w:br/>
              <w:t>non-segmented</w:t>
            </w:r>
            <w:r w:rsidRPr="002816D2">
              <w:rPr>
                <w:sz w:val="18"/>
              </w:rPr>
              <w:br/>
              <w:t xml:space="preserve">retrospective </w:t>
            </w:r>
            <w:r w:rsidRPr="002816D2">
              <w:rPr>
                <w:sz w:val="18"/>
              </w:rPr>
              <w:br/>
              <w:t>gating</w:t>
            </w:r>
          </w:p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(n= 4 subject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Phantom data</w:t>
            </w:r>
            <w:r w:rsidRPr="002816D2">
              <w:rPr>
                <w:sz w:val="18"/>
              </w:rPr>
              <w:br/>
              <w:t>(Siemens 3T)</w:t>
            </w:r>
            <w:r w:rsidRPr="002816D2">
              <w:rPr>
                <w:sz w:val="18"/>
              </w:rPr>
              <w:br/>
            </w:r>
            <w:r w:rsidRPr="002816D2">
              <w:rPr>
                <w:sz w:val="18"/>
              </w:rPr>
              <w:br/>
              <w:t>non-segmented</w:t>
            </w:r>
            <w:r w:rsidRPr="002816D2">
              <w:rPr>
                <w:sz w:val="18"/>
              </w:rPr>
              <w:br/>
              <w:t xml:space="preserve">retrospective </w:t>
            </w:r>
            <w:r w:rsidRPr="002816D2">
              <w:rPr>
                <w:sz w:val="18"/>
              </w:rPr>
              <w:br/>
              <w:t>gating</w:t>
            </w:r>
          </w:p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(phantom only)</w:t>
            </w:r>
          </w:p>
        </w:tc>
      </w:tr>
      <w:tr w:rsidR="002816D2" w:rsidRPr="002816D2" w:rsidTr="002816D2">
        <w:trPr>
          <w:trHeight w:val="1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Echo time [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5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3.0</w:t>
            </w:r>
          </w:p>
        </w:tc>
      </w:tr>
      <w:tr w:rsidR="002816D2" w:rsidRPr="002816D2" w:rsidTr="002816D2">
        <w:trPr>
          <w:trHeight w:val="1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Slice thickness [mm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5</w:t>
            </w:r>
          </w:p>
        </w:tc>
      </w:tr>
      <w:tr w:rsidR="002816D2" w:rsidRPr="002816D2" w:rsidTr="002816D2">
        <w:trPr>
          <w:trHeight w:val="1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Time resolution [m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17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15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19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1.4</w:t>
            </w:r>
          </w:p>
        </w:tc>
      </w:tr>
      <w:tr w:rsidR="002816D2" w:rsidRPr="002816D2" w:rsidTr="002816D2">
        <w:trPr>
          <w:trHeight w:val="1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VENC [cm/s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00</w:t>
            </w:r>
          </w:p>
        </w:tc>
      </w:tr>
      <w:tr w:rsidR="002816D2" w:rsidRPr="002816D2" w:rsidTr="002816D2">
        <w:trPr>
          <w:trHeight w:val="1"/>
        </w:trPr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Flip Angle [°]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2816D2" w:rsidRPr="002816D2" w:rsidRDefault="002816D2" w:rsidP="0038022E">
            <w:pPr>
              <w:rPr>
                <w:sz w:val="18"/>
              </w:rPr>
            </w:pPr>
            <w:r w:rsidRPr="002816D2">
              <w:rPr>
                <w:sz w:val="18"/>
              </w:rPr>
              <w:t>20</w:t>
            </w:r>
          </w:p>
        </w:tc>
      </w:tr>
    </w:tbl>
    <w:p w:rsidR="002816D2" w:rsidRPr="002816D2" w:rsidRDefault="002816D2" w:rsidP="002816D2">
      <w:pPr>
        <w:rPr>
          <w:sz w:val="18"/>
        </w:rPr>
      </w:pPr>
    </w:p>
    <w:p w:rsidR="00DA2F96" w:rsidRPr="002816D2" w:rsidRDefault="00DA2F96">
      <w:pPr>
        <w:rPr>
          <w:sz w:val="18"/>
        </w:rPr>
      </w:pPr>
    </w:p>
    <w:sectPr w:rsidR="00DA2F96" w:rsidRPr="00281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6D2"/>
    <w:rsid w:val="002816D2"/>
    <w:rsid w:val="00346A51"/>
    <w:rsid w:val="00DA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A559F27E-D291-4EF4-AC73-C56C784CB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6D2"/>
    <w:pPr>
      <w:spacing w:after="240" w:line="480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idhult</dc:creator>
  <cp:keywords/>
  <dc:description/>
  <cp:lastModifiedBy>Sebastian Bidhult</cp:lastModifiedBy>
  <cp:revision>1</cp:revision>
  <dcterms:created xsi:type="dcterms:W3CDTF">2019-05-28T04:21:00Z</dcterms:created>
  <dcterms:modified xsi:type="dcterms:W3CDTF">2019-05-28T04:24:00Z</dcterms:modified>
</cp:coreProperties>
</file>